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3E77" w:rsidRPr="00643E77" w:rsidRDefault="00643E77" w:rsidP="00643E77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643E77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upplementary I</w:t>
      </w:r>
      <w:r w:rsidRPr="00643E77">
        <w:rPr>
          <w:rFonts w:ascii="Times New Roman" w:hAnsi="Times New Roman" w:cs="Times New Roman" w:hint="eastAsia"/>
          <w:b/>
          <w:color w:val="000000" w:themeColor="text1"/>
          <w:sz w:val="32"/>
          <w:szCs w:val="32"/>
        </w:rPr>
        <w:t>nformation</w:t>
      </w:r>
    </w:p>
    <w:p w:rsidR="00643E77" w:rsidRDefault="00643E77" w:rsidP="00643E77">
      <w:pPr>
        <w:spacing w:line="48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643E77" w:rsidRDefault="00643E77" w:rsidP="00643E7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OLE_LINK89"/>
      <w:bookmarkStart w:id="1" w:name="OLE_LINK90"/>
      <w:bookmarkStart w:id="2" w:name="OLE_LINK51"/>
      <w:bookmarkStart w:id="3" w:name="OLE_LINK219"/>
      <w:bookmarkStart w:id="4" w:name="OLE_LINK220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ron </w:t>
      </w:r>
      <w:bookmarkEnd w:id="0"/>
      <w:bookmarkEnd w:id="1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verload inhibits Self Renewal of Human P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luripoten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em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ell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 Via DNA Damage and Reactive Oxygen Species Generation</w:t>
      </w:r>
      <w:bookmarkEnd w:id="2"/>
    </w:p>
    <w:bookmarkEnd w:id="3"/>
    <w:bookmarkEnd w:id="4"/>
    <w:p w:rsidR="00643E77" w:rsidRPr="00A25B97" w:rsidRDefault="00643E77" w:rsidP="00643E7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43E77" w:rsidRDefault="00643E77" w:rsidP="00643E77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DA6521">
        <w:rPr>
          <w:rFonts w:ascii="Times New Roman" w:hAnsi="Times New Roman"/>
          <w:color w:val="000000"/>
          <w:sz w:val="24"/>
          <w:szCs w:val="24"/>
        </w:rPr>
        <w:t>Zhenbo Han</w:t>
      </w:r>
      <w:bookmarkStart w:id="5" w:name="OLE_LINK65"/>
      <w:r w:rsidRPr="00DA6521">
        <w:rPr>
          <w:rFonts w:ascii="Times New Roman" w:hAnsi="Times New Roman"/>
          <w:color w:val="000000"/>
          <w:sz w:val="24"/>
          <w:szCs w:val="24"/>
          <w:vertAlign w:val="superscript"/>
        </w:rPr>
        <w:t>2*</w:t>
      </w:r>
      <w:bookmarkEnd w:id="5"/>
      <w:r w:rsidRPr="00DA6521">
        <w:rPr>
          <w:rFonts w:ascii="Times New Roman" w:hAnsi="Times New Roman"/>
          <w:color w:val="000000"/>
          <w:sz w:val="24"/>
          <w:szCs w:val="24"/>
        </w:rPr>
        <w:t>, Zihang Xu</w:t>
      </w:r>
      <w:r w:rsidRPr="00DA6521">
        <w:rPr>
          <w:rFonts w:ascii="Times New Roman" w:hAnsi="Times New Roman"/>
          <w:color w:val="000000"/>
          <w:sz w:val="24"/>
          <w:szCs w:val="24"/>
          <w:vertAlign w:val="superscript"/>
        </w:rPr>
        <w:t>2*</w:t>
      </w:r>
      <w:r w:rsidRPr="00DA6521">
        <w:rPr>
          <w:rFonts w:ascii="Times New Roman" w:hAnsi="Times New Roman"/>
          <w:color w:val="000000"/>
          <w:sz w:val="24"/>
          <w:szCs w:val="24"/>
        </w:rPr>
        <w:t xml:space="preserve">, </w:t>
      </w:r>
      <w:r>
        <w:rPr>
          <w:rFonts w:ascii="Times New Roman" w:hAnsi="Times New Roman" w:hint="eastAsia"/>
          <w:color w:val="000000"/>
          <w:sz w:val="24"/>
          <w:szCs w:val="24"/>
        </w:rPr>
        <w:t>Lei Chen</w:t>
      </w:r>
      <w:r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3</w:t>
      </w:r>
      <w:r w:rsidRPr="00DA6521">
        <w:rPr>
          <w:rFonts w:ascii="Times New Roman" w:hAnsi="Times New Roman"/>
          <w:color w:val="000000"/>
          <w:sz w:val="24"/>
          <w:szCs w:val="24"/>
          <w:vertAlign w:val="superscript"/>
        </w:rPr>
        <w:t>*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Pr="00DA6521">
        <w:rPr>
          <w:rFonts w:ascii="Times New Roman" w:hAnsi="Times New Roman"/>
          <w:color w:val="000000"/>
          <w:sz w:val="24"/>
          <w:szCs w:val="24"/>
        </w:rPr>
        <w:t>Danyu Ye</w:t>
      </w:r>
      <w:bookmarkStart w:id="6" w:name="OLE_LINK92"/>
      <w:r w:rsidRPr="003371B7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DA6521">
        <w:rPr>
          <w:rFonts w:ascii="Times New Roman" w:hAnsi="Times New Roman"/>
          <w:color w:val="000000"/>
          <w:sz w:val="24"/>
          <w:szCs w:val="24"/>
        </w:rPr>
        <w:t>, Yang Yu</w:t>
      </w:r>
      <w:r w:rsidRPr="003371B7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bookmarkEnd w:id="6"/>
      <w:r w:rsidRPr="00DA6521">
        <w:rPr>
          <w:rFonts w:ascii="Times New Roman" w:hAnsi="Times New Roman"/>
          <w:color w:val="000000"/>
          <w:sz w:val="24"/>
          <w:szCs w:val="24"/>
        </w:rPr>
        <w:t>, Ying Zhang</w:t>
      </w:r>
      <w:r w:rsidRPr="003371B7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DA6521">
        <w:rPr>
          <w:rFonts w:ascii="Times New Roman" w:hAnsi="Times New Roman"/>
          <w:color w:val="000000"/>
          <w:sz w:val="24"/>
          <w:szCs w:val="24"/>
        </w:rPr>
        <w:t>, Yang Cao</w:t>
      </w:r>
      <w:r w:rsidRPr="003371B7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DA6521">
        <w:rPr>
          <w:rFonts w:ascii="Times New Roman" w:hAnsi="Times New Roman"/>
          <w:color w:val="000000"/>
          <w:sz w:val="24"/>
          <w:szCs w:val="24"/>
        </w:rPr>
        <w:t>, Djibril Bamba</w:t>
      </w:r>
      <w:r w:rsidRPr="003371B7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DA6521">
        <w:rPr>
          <w:rFonts w:ascii="Times New Roman" w:hAnsi="Times New Roman"/>
          <w:color w:val="000000"/>
          <w:sz w:val="24"/>
          <w:szCs w:val="24"/>
        </w:rPr>
        <w:t>, Xiaofei Guo</w:t>
      </w:r>
      <w:r w:rsidRPr="003371B7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DA6521">
        <w:rPr>
          <w:rFonts w:ascii="Times New Roman" w:hAnsi="Times New Roman"/>
          <w:color w:val="000000"/>
          <w:sz w:val="24"/>
          <w:szCs w:val="24"/>
        </w:rPr>
        <w:t>, Xinlu Gao</w:t>
      </w:r>
      <w:r w:rsidRPr="003371B7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DA6521">
        <w:rPr>
          <w:rFonts w:ascii="Times New Roman" w:hAnsi="Times New Roman"/>
          <w:color w:val="000000"/>
          <w:sz w:val="24"/>
          <w:szCs w:val="24"/>
        </w:rPr>
        <w:t>, Wenwen Zhang</w:t>
      </w:r>
      <w:r w:rsidRPr="003371B7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DA6521">
        <w:rPr>
          <w:rFonts w:ascii="Times New Roman" w:hAnsi="Times New Roman"/>
          <w:color w:val="000000"/>
          <w:sz w:val="24"/>
          <w:szCs w:val="24"/>
        </w:rPr>
        <w:t>, Meixi Yu</w:t>
      </w:r>
      <w:r w:rsidRPr="003371B7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DA6521">
        <w:rPr>
          <w:rFonts w:ascii="Times New Roman" w:hAnsi="Times New Roman"/>
          <w:color w:val="000000"/>
          <w:sz w:val="24"/>
          <w:szCs w:val="24"/>
        </w:rPr>
        <w:t>, Shenzhen Liu</w:t>
      </w:r>
      <w:r w:rsidRPr="003371B7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DA6521">
        <w:rPr>
          <w:rFonts w:ascii="Times New Roman" w:hAnsi="Times New Roman"/>
          <w:color w:val="000000"/>
          <w:sz w:val="24"/>
          <w:szCs w:val="24"/>
        </w:rPr>
        <w:t>, Gege Yan</w:t>
      </w:r>
      <w:r w:rsidRPr="003371B7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DA6521">
        <w:rPr>
          <w:rFonts w:ascii="Times New Roman" w:hAnsi="Times New Roman"/>
          <w:color w:val="000000"/>
          <w:sz w:val="24"/>
          <w:szCs w:val="24"/>
        </w:rPr>
        <w:t>, Mengyu Jin</w:t>
      </w:r>
      <w:r w:rsidRPr="003371B7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DA6521">
        <w:rPr>
          <w:rFonts w:ascii="Times New Roman" w:hAnsi="Times New Roman"/>
          <w:color w:val="000000"/>
          <w:sz w:val="24"/>
          <w:szCs w:val="24"/>
        </w:rPr>
        <w:t>, Qi Huang</w:t>
      </w:r>
      <w:r w:rsidRPr="003371B7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DA6521">
        <w:rPr>
          <w:rFonts w:ascii="Times New Roman" w:hAnsi="Times New Roman"/>
          <w:color w:val="000000"/>
          <w:sz w:val="24"/>
          <w:szCs w:val="24"/>
        </w:rPr>
        <w:t>, Xiuxiu Wang</w:t>
      </w:r>
      <w:r w:rsidRPr="003371B7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DA6521">
        <w:rPr>
          <w:rFonts w:ascii="Times New Roman" w:hAnsi="Times New Roman"/>
          <w:color w:val="000000"/>
          <w:sz w:val="24"/>
          <w:szCs w:val="24"/>
        </w:rPr>
        <w:t>, Bingjie Hua</w:t>
      </w:r>
      <w:r w:rsidRPr="003371B7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DA6521">
        <w:rPr>
          <w:rFonts w:ascii="Times New Roman" w:hAnsi="Times New Roman"/>
          <w:color w:val="000000"/>
          <w:sz w:val="24"/>
          <w:szCs w:val="24"/>
        </w:rPr>
        <w:t>, Chao Feng</w:t>
      </w:r>
      <w:r w:rsidRPr="003371B7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DA6521">
        <w:rPr>
          <w:rFonts w:ascii="Times New Roman" w:hAnsi="Times New Roman"/>
          <w:color w:val="000000"/>
          <w:sz w:val="24"/>
          <w:szCs w:val="24"/>
        </w:rPr>
        <w:t>, Fan Yang</w:t>
      </w:r>
      <w:r w:rsidRPr="003371B7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DA6521">
        <w:rPr>
          <w:rFonts w:ascii="Times New Roman" w:hAnsi="Times New Roman"/>
          <w:color w:val="000000"/>
          <w:sz w:val="24"/>
          <w:szCs w:val="24"/>
        </w:rPr>
        <w:t>, Wenya Ma</w:t>
      </w:r>
      <w:r w:rsidRPr="003371B7">
        <w:rPr>
          <w:rFonts w:ascii="Times New Roman" w:hAnsi="Times New Roman"/>
          <w:color w:val="000000"/>
          <w:sz w:val="24"/>
          <w:szCs w:val="24"/>
          <w:vertAlign w:val="superscript"/>
        </w:rPr>
        <w:t>2*</w:t>
      </w:r>
      <w:r w:rsidRPr="00DA6521">
        <w:rPr>
          <w:rFonts w:ascii="Times New Roman" w:hAnsi="Times New Roman"/>
          <w:color w:val="000000"/>
          <w:sz w:val="24"/>
          <w:szCs w:val="24"/>
        </w:rPr>
        <w:t>, Yu Liu</w:t>
      </w:r>
      <w:r w:rsidRPr="003371B7">
        <w:rPr>
          <w:rFonts w:ascii="Times New Roman" w:hAnsi="Times New Roman"/>
          <w:color w:val="000000"/>
          <w:sz w:val="24"/>
          <w:szCs w:val="24"/>
          <w:vertAlign w:val="superscript"/>
        </w:rPr>
        <w:t>1*</w:t>
      </w:r>
    </w:p>
    <w:p w:rsidR="003A1D6D" w:rsidRDefault="003A1D6D">
      <w:pPr>
        <w:widowControl/>
        <w:jc w:val="left"/>
      </w:pPr>
      <w:r>
        <w:br w:type="page"/>
      </w:r>
    </w:p>
    <w:p w:rsidR="003A1D6D" w:rsidRDefault="003A1D6D" w:rsidP="003A1D6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s </w:t>
      </w:r>
    </w:p>
    <w:p w:rsidR="003A1D6D" w:rsidRDefault="003A1D6D" w:rsidP="003A1D6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168E3" w:rsidRDefault="003A1D6D" w:rsidP="003A1D6D">
      <w:pPr>
        <w:rPr>
          <w:rFonts w:ascii="ArialMT" w:hAnsi="ArialMT" w:hint="eastAsia"/>
          <w:color w:val="231916"/>
          <w:sz w:val="24"/>
          <w:szCs w:val="24"/>
        </w:rPr>
      </w:pPr>
      <w:bookmarkStart w:id="7" w:name="OLE_LINK175"/>
      <w:bookmarkStart w:id="8" w:name="OLE_LINK173"/>
      <w:bookmarkStart w:id="9" w:name="OLE_LINK174"/>
      <w:r w:rsidRPr="009E499C">
        <w:rPr>
          <w:rFonts w:ascii="ArialMT" w:hAnsi="ArialMT"/>
          <w:color w:val="231916"/>
          <w:sz w:val="24"/>
          <w:szCs w:val="24"/>
        </w:rPr>
        <w:t>Fig. S</w:t>
      </w:r>
      <w:bookmarkEnd w:id="7"/>
      <w:r w:rsidRPr="009E499C">
        <w:rPr>
          <w:rFonts w:ascii="ArialMT" w:hAnsi="ArialMT"/>
          <w:color w:val="231916"/>
          <w:sz w:val="24"/>
          <w:szCs w:val="24"/>
        </w:rPr>
        <w:t>1</w:t>
      </w:r>
      <w:bookmarkEnd w:id="8"/>
      <w:bookmarkEnd w:id="9"/>
    </w:p>
    <w:p w:rsidR="003A1D6D" w:rsidRDefault="003A1D6D" w:rsidP="003A1D6D">
      <w:pPr>
        <w:rPr>
          <w:rFonts w:ascii="ArialMT" w:hAnsi="ArialMT" w:hint="eastAsia"/>
          <w:color w:val="231916"/>
          <w:sz w:val="24"/>
          <w:szCs w:val="24"/>
        </w:rPr>
      </w:pPr>
    </w:p>
    <w:p w:rsidR="003A1D6D" w:rsidRDefault="003A1D6D" w:rsidP="003A1D6D">
      <w:r>
        <w:rPr>
          <w:noProof/>
        </w:rPr>
        <w:drawing>
          <wp:inline distT="0" distB="0" distL="0" distR="0">
            <wp:extent cx="3960366" cy="273475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 1.bmp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366" cy="27347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1D6D" w:rsidRDefault="003A1D6D">
      <w:pPr>
        <w:widowControl/>
        <w:jc w:val="left"/>
      </w:pPr>
      <w:r>
        <w:br w:type="page"/>
      </w:r>
    </w:p>
    <w:p w:rsidR="003A1D6D" w:rsidRDefault="003A1D6D" w:rsidP="003A1D6D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gure legends</w:t>
      </w:r>
    </w:p>
    <w:p w:rsidR="003A1D6D" w:rsidRDefault="003A1D6D" w:rsidP="003A1D6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3A1D6D" w:rsidRDefault="003A1D6D" w:rsidP="003A1D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F09C7">
        <w:rPr>
          <w:rFonts w:ascii="ArialMT" w:hAnsi="ArialMT"/>
          <w:b/>
          <w:color w:val="231916"/>
          <w:sz w:val="24"/>
          <w:szCs w:val="24"/>
        </w:rPr>
        <w:t>Fig</w:t>
      </w:r>
      <w:r>
        <w:rPr>
          <w:rFonts w:ascii="ArialMT" w:hAnsi="ArialMT"/>
          <w:b/>
          <w:color w:val="231916"/>
          <w:sz w:val="24"/>
          <w:szCs w:val="24"/>
        </w:rPr>
        <w:t>ure</w:t>
      </w:r>
      <w:r w:rsidRPr="00BF09C7">
        <w:rPr>
          <w:rFonts w:ascii="ArialMT" w:hAnsi="ArialMT"/>
          <w:b/>
          <w:color w:val="231916"/>
          <w:sz w:val="24"/>
          <w:szCs w:val="24"/>
        </w:rPr>
        <w:t xml:space="preserve"> </w:t>
      </w:r>
      <w:r>
        <w:rPr>
          <w:rFonts w:ascii="ArialMT" w:hAnsi="ArialMT"/>
          <w:b/>
          <w:color w:val="231916"/>
          <w:sz w:val="24"/>
          <w:szCs w:val="24"/>
        </w:rPr>
        <w:t>S</w:t>
      </w:r>
      <w:r w:rsidRPr="00BF09C7">
        <w:rPr>
          <w:rFonts w:ascii="ArialMT" w:hAnsi="ArialMT"/>
          <w:b/>
          <w:color w:val="231916"/>
          <w:sz w:val="24"/>
          <w:szCs w:val="24"/>
        </w:rPr>
        <w:t>1</w:t>
      </w:r>
      <w:r>
        <w:rPr>
          <w:rFonts w:ascii="ArialMT" w:hAnsi="ArialMT"/>
          <w:b/>
          <w:color w:val="231916"/>
          <w:sz w:val="24"/>
          <w:szCs w:val="24"/>
        </w:rPr>
        <w:t>.</w:t>
      </w:r>
      <w:r w:rsidRPr="00BF09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16258">
        <w:rPr>
          <w:rFonts w:ascii="Times New Roman" w:hAnsi="Times New Roman" w:cs="Times New Roman"/>
          <w:b/>
          <w:bCs/>
          <w:sz w:val="24"/>
          <w:szCs w:val="24"/>
        </w:rPr>
        <w:t>DFO-induced iron deficiency promotes ROS generation in hiPSCs.</w:t>
      </w:r>
      <w:bookmarkStart w:id="10" w:name="_GoBack"/>
      <w:bookmarkEnd w:id="10"/>
      <w:r w:rsidRPr="000055B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65D23" w:rsidRDefault="003A1D6D" w:rsidP="003A1D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. </w:t>
      </w:r>
      <w:r w:rsidRPr="003A1D6D">
        <w:rPr>
          <w:rFonts w:ascii="Times New Roman" w:hAnsi="Times New Roman" w:cs="Times New Roman"/>
          <w:sz w:val="24"/>
          <w:szCs w:val="24"/>
        </w:rPr>
        <w:t xml:space="preserve">DCFH-DA staining of AC-IPS cells treated with </w:t>
      </w:r>
      <w:r>
        <w:rPr>
          <w:rFonts w:ascii="Times New Roman" w:hAnsi="Times New Roman" w:cs="Times New Roman"/>
          <w:sz w:val="24"/>
          <w:szCs w:val="24"/>
        </w:rPr>
        <w:t>150</w:t>
      </w:r>
      <w:r w:rsidRPr="003A1D6D">
        <w:rPr>
          <w:rFonts w:ascii="Times New Roman" w:hAnsi="Times New Roman" w:cs="Times New Roman"/>
          <w:sz w:val="24"/>
          <w:szCs w:val="24"/>
        </w:rPr>
        <w:t xml:space="preserve"> μM DFO</w:t>
      </w:r>
      <w:r>
        <w:rPr>
          <w:rFonts w:ascii="Times New Roman" w:hAnsi="Times New Roman" w:cs="Times New Roman"/>
          <w:sz w:val="24"/>
          <w:szCs w:val="24"/>
        </w:rPr>
        <w:t xml:space="preserve"> for 24 h</w:t>
      </w:r>
      <w:r w:rsidRPr="003A1D6D">
        <w:rPr>
          <w:rFonts w:ascii="Times New Roman" w:hAnsi="Times New Roman" w:cs="Times New Roman"/>
          <w:sz w:val="24"/>
          <w:szCs w:val="24"/>
        </w:rPr>
        <w:t>. Scale bar, 100 μm.</w:t>
      </w:r>
    </w:p>
    <w:p w:rsidR="00165D23" w:rsidRDefault="00165D2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65D23" w:rsidRPr="00773D3E" w:rsidRDefault="00165D23" w:rsidP="00165D23">
      <w:pPr>
        <w:spacing w:line="480" w:lineRule="auto"/>
        <w:rPr>
          <w:rFonts w:ascii="Arial" w:hAnsi="Arial" w:cs="Arial"/>
          <w:sz w:val="24"/>
        </w:rPr>
      </w:pPr>
      <w:r w:rsidRPr="00773D3E">
        <w:rPr>
          <w:rFonts w:ascii="Arial" w:hAnsi="Arial" w:cs="Arial" w:hint="eastAsia"/>
          <w:b/>
          <w:bCs/>
          <w:color w:val="000000"/>
          <w:sz w:val="24"/>
        </w:rPr>
        <w:lastRenderedPageBreak/>
        <w:t>Supplementary Table 1</w:t>
      </w:r>
      <w:r>
        <w:rPr>
          <w:rFonts w:ascii="Arial" w:hAnsi="Arial" w:cs="Arial" w:hint="eastAsia"/>
          <w:b/>
          <w:bCs/>
          <w:color w:val="000000"/>
          <w:sz w:val="24"/>
        </w:rPr>
        <w:t>:</w:t>
      </w:r>
      <w:r>
        <w:rPr>
          <w:rFonts w:ascii="Arial" w:hAnsi="Arial" w:cs="Arial"/>
          <w:b/>
          <w:bCs/>
          <w:color w:val="000000"/>
          <w:sz w:val="24"/>
        </w:rPr>
        <w:t xml:space="preserve"> Primers used in RT-qPCR.</w:t>
      </w:r>
    </w:p>
    <w:tbl>
      <w:tblPr>
        <w:tblW w:w="9629" w:type="dxa"/>
        <w:tblLook w:val="04A0" w:firstRow="1" w:lastRow="0" w:firstColumn="1" w:lastColumn="0" w:noHBand="0" w:noVBand="1"/>
      </w:tblPr>
      <w:tblGrid>
        <w:gridCol w:w="980"/>
        <w:gridCol w:w="1136"/>
        <w:gridCol w:w="3670"/>
        <w:gridCol w:w="3843"/>
      </w:tblGrid>
      <w:tr w:rsidR="00165D23" w:rsidRPr="00351703" w:rsidTr="00BA370D">
        <w:trPr>
          <w:trHeight w:val="259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D23" w:rsidRPr="00773D3E" w:rsidRDefault="00165D23" w:rsidP="00BA370D">
            <w:pPr>
              <w:widowControl/>
              <w:jc w:val="left"/>
              <w:rPr>
                <w:rFonts w:ascii="Times New Roman" w:eastAsia="Times New Roman" w:hAnsi="Times New Roman" w:cs="宋体"/>
                <w:kern w:val="0"/>
                <w:sz w:val="18"/>
                <w:szCs w:val="18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5D23" w:rsidRPr="00773D3E" w:rsidRDefault="00165D23" w:rsidP="00BA37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73D3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5D23" w:rsidRPr="00773D3E" w:rsidRDefault="00165D23" w:rsidP="00BA37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73D3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orward 5’-3’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5D23" w:rsidRPr="00773D3E" w:rsidRDefault="00165D23" w:rsidP="00BA37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73D3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everse 5'-3’</w:t>
            </w:r>
          </w:p>
        </w:tc>
      </w:tr>
      <w:tr w:rsidR="00165D23" w:rsidRPr="00351703" w:rsidTr="00BA370D">
        <w:trPr>
          <w:trHeight w:val="259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D23" w:rsidRPr="00773D3E" w:rsidRDefault="00165D23" w:rsidP="00BA370D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773D3E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5D23" w:rsidRPr="00773D3E" w:rsidRDefault="00165D23" w:rsidP="00BA37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73D3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ANOG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5D23" w:rsidRPr="00773D3E" w:rsidRDefault="00165D23" w:rsidP="00BA37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73D3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CCTATGCCTGTGATTTGTGG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5D23" w:rsidRPr="00773D3E" w:rsidRDefault="00165D23" w:rsidP="00BA37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73D3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GTGGGTTGTTTGCCTTTGG</w:t>
            </w:r>
          </w:p>
        </w:tc>
      </w:tr>
      <w:tr w:rsidR="00165D23" w:rsidRPr="00351703" w:rsidTr="00BA370D">
        <w:trPr>
          <w:trHeight w:val="259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D23" w:rsidRPr="00773D3E" w:rsidRDefault="00165D23" w:rsidP="00BA370D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773D3E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5D23" w:rsidRPr="00773D3E" w:rsidRDefault="00165D23" w:rsidP="00BA37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73D3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OX-2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5D23" w:rsidRPr="00773D3E" w:rsidRDefault="00165D23" w:rsidP="00BA37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73D3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GTTACCTCTTCCTCCCACTCC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5D23" w:rsidRPr="00773D3E" w:rsidRDefault="00165D23" w:rsidP="00BA37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73D3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CCTCCCATTTCCCTCGTTT</w:t>
            </w:r>
          </w:p>
        </w:tc>
      </w:tr>
      <w:tr w:rsidR="00165D23" w:rsidRPr="00351703" w:rsidTr="00BA370D">
        <w:trPr>
          <w:trHeight w:val="259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D23" w:rsidRPr="00773D3E" w:rsidRDefault="00165D23" w:rsidP="00BA370D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773D3E"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5D23" w:rsidRPr="00773D3E" w:rsidRDefault="00165D23" w:rsidP="00BA37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73D3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CT-4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5D23" w:rsidRPr="00773D3E" w:rsidRDefault="00165D23" w:rsidP="00BA37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73D3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CCTGGAGTTTGTGCCAGGGTT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5D23" w:rsidRPr="00773D3E" w:rsidRDefault="00165D23" w:rsidP="00BA37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73D3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TCCCTCCAACCAGTTGCCCCA</w:t>
            </w:r>
          </w:p>
        </w:tc>
      </w:tr>
      <w:tr w:rsidR="00165D23" w:rsidRPr="00351703" w:rsidTr="00BA370D">
        <w:trPr>
          <w:trHeight w:val="259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5D23" w:rsidRPr="00773D3E" w:rsidRDefault="00165D23" w:rsidP="00BA370D">
            <w:pPr>
              <w:widowControl/>
              <w:jc w:val="righ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5D23" w:rsidRPr="00773D3E" w:rsidRDefault="00165D23" w:rsidP="00BA37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73D3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8s</w:t>
            </w:r>
          </w:p>
        </w:tc>
        <w:tc>
          <w:tcPr>
            <w:tcW w:w="3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5D23" w:rsidRPr="00773D3E" w:rsidRDefault="00165D23" w:rsidP="00BA37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73D3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CTGGATACCGCAGCTAGGA</w:t>
            </w:r>
          </w:p>
        </w:tc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65D23" w:rsidRPr="00773D3E" w:rsidRDefault="00165D23" w:rsidP="00BA370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73D3E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CGGCGCAATACGAATGCCC</w:t>
            </w:r>
          </w:p>
        </w:tc>
      </w:tr>
    </w:tbl>
    <w:p w:rsidR="00165D23" w:rsidRPr="00FE0EDF" w:rsidRDefault="00165D23" w:rsidP="00165D23">
      <w:pPr>
        <w:spacing w:line="480" w:lineRule="auto"/>
        <w:jc w:val="left"/>
        <w:rPr>
          <w:rFonts w:ascii="Arial" w:hAnsi="Arial" w:cs="Arial"/>
          <w:kern w:val="0"/>
          <w:sz w:val="25"/>
          <w:szCs w:val="25"/>
        </w:rPr>
      </w:pPr>
    </w:p>
    <w:p w:rsidR="00165D23" w:rsidRDefault="00165D23">
      <w:pPr>
        <w:widowControl/>
        <w:jc w:val="left"/>
      </w:pPr>
      <w:r>
        <w:br w:type="page"/>
      </w:r>
    </w:p>
    <w:tbl>
      <w:tblPr>
        <w:tblStyle w:val="ad"/>
        <w:tblpPr w:leftFromText="180" w:rightFromText="180" w:vertAnchor="text" w:horzAnchor="page" w:tblpX="2328" w:tblpY="1299"/>
        <w:tblW w:w="6629" w:type="dxa"/>
        <w:tblLayout w:type="fixed"/>
        <w:tblLook w:val="04A0" w:firstRow="1" w:lastRow="0" w:firstColumn="1" w:lastColumn="0" w:noHBand="0" w:noVBand="1"/>
      </w:tblPr>
      <w:tblGrid>
        <w:gridCol w:w="2518"/>
        <w:gridCol w:w="2693"/>
        <w:gridCol w:w="1418"/>
      </w:tblGrid>
      <w:tr w:rsidR="00165D23" w:rsidRPr="004F6FAB" w:rsidTr="00252459">
        <w:trPr>
          <w:trHeight w:val="266"/>
        </w:trPr>
        <w:tc>
          <w:tcPr>
            <w:tcW w:w="2518" w:type="dxa"/>
          </w:tcPr>
          <w:p w:rsidR="00165D23" w:rsidRPr="004F6FAB" w:rsidRDefault="00252459" w:rsidP="0025245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Antibodies</w:t>
            </w:r>
          </w:p>
        </w:tc>
        <w:tc>
          <w:tcPr>
            <w:tcW w:w="2693" w:type="dxa"/>
          </w:tcPr>
          <w:p w:rsidR="00165D23" w:rsidRPr="004F6FAB" w:rsidRDefault="00165D23" w:rsidP="00165D23">
            <w:pPr>
              <w:jc w:val="center"/>
              <w:rPr>
                <w:rFonts w:ascii="Arial" w:hAnsi="Arial" w:cs="Arial"/>
              </w:rPr>
            </w:pPr>
            <w:r w:rsidRPr="004F6FAB">
              <w:rPr>
                <w:rFonts w:ascii="Arial" w:hAnsi="Arial" w:cs="Arial"/>
              </w:rPr>
              <w:t>Source</w:t>
            </w:r>
          </w:p>
        </w:tc>
        <w:tc>
          <w:tcPr>
            <w:tcW w:w="1418" w:type="dxa"/>
          </w:tcPr>
          <w:p w:rsidR="00165D23" w:rsidRPr="004F6FAB" w:rsidRDefault="00165D23" w:rsidP="00165D23">
            <w:pPr>
              <w:jc w:val="center"/>
              <w:rPr>
                <w:rFonts w:ascii="Arial" w:hAnsi="Arial" w:cs="Arial"/>
              </w:rPr>
            </w:pPr>
            <w:r w:rsidRPr="004F6FAB">
              <w:rPr>
                <w:rFonts w:ascii="Arial" w:hAnsi="Arial" w:cs="Arial"/>
              </w:rPr>
              <w:t>Cat.</w:t>
            </w:r>
            <w:r>
              <w:rPr>
                <w:rFonts w:ascii="Arial" w:hAnsi="Arial" w:cs="Arial"/>
              </w:rPr>
              <w:t xml:space="preserve"> </w:t>
            </w:r>
            <w:r w:rsidRPr="004F6FAB">
              <w:rPr>
                <w:rFonts w:ascii="Arial" w:hAnsi="Arial" w:cs="Arial"/>
              </w:rPr>
              <w:t>No</w:t>
            </w:r>
          </w:p>
        </w:tc>
      </w:tr>
      <w:tr w:rsidR="00252459" w:rsidRPr="004F6FAB" w:rsidTr="00252459">
        <w:trPr>
          <w:trHeight w:val="266"/>
        </w:trPr>
        <w:tc>
          <w:tcPr>
            <w:tcW w:w="2518" w:type="dxa"/>
          </w:tcPr>
          <w:p w:rsidR="00252459" w:rsidRPr="004F6FAB" w:rsidRDefault="00252459" w:rsidP="00165D23">
            <w:pPr>
              <w:rPr>
                <w:rFonts w:ascii="Arial" w:hAnsi="Arial" w:cs="Arial"/>
              </w:rPr>
            </w:pPr>
            <w:r w:rsidRPr="004F6FAB">
              <w:rPr>
                <w:rFonts w:ascii="Arial" w:hAnsi="Arial" w:cs="Arial"/>
              </w:rPr>
              <w:t>Oct-4</w:t>
            </w:r>
          </w:p>
          <w:p w:rsidR="00252459" w:rsidRPr="004F6FAB" w:rsidRDefault="00252459" w:rsidP="00165D23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2693" w:type="dxa"/>
            <w:vAlign w:val="center"/>
          </w:tcPr>
          <w:p w:rsidR="00252459" w:rsidRPr="004F6FAB" w:rsidRDefault="00252459" w:rsidP="00165D23">
            <w:pPr>
              <w:rPr>
                <w:rFonts w:ascii="Arial" w:hAnsi="Arial" w:cs="Arial"/>
              </w:rPr>
            </w:pPr>
            <w:r w:rsidRPr="004F6FAB">
              <w:rPr>
                <w:rFonts w:ascii="Arial" w:hAnsi="Arial" w:cs="Arial"/>
              </w:rPr>
              <w:t xml:space="preserve">Santa Cruz </w:t>
            </w:r>
          </w:p>
          <w:p w:rsidR="00252459" w:rsidRPr="004F6FAB" w:rsidRDefault="00252459" w:rsidP="00165D23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418" w:type="dxa"/>
            <w:vAlign w:val="center"/>
          </w:tcPr>
          <w:p w:rsidR="00252459" w:rsidRPr="004F6FAB" w:rsidRDefault="00252459" w:rsidP="00165D23">
            <w:pPr>
              <w:rPr>
                <w:rFonts w:ascii="Arial" w:hAnsi="Arial" w:cs="Arial"/>
              </w:rPr>
            </w:pPr>
            <w:r w:rsidRPr="004F6FAB">
              <w:rPr>
                <w:rFonts w:ascii="Arial" w:hAnsi="Arial" w:cs="Arial"/>
              </w:rPr>
              <w:t>SC-5279</w:t>
            </w:r>
          </w:p>
          <w:p w:rsidR="00252459" w:rsidRPr="004F6FAB" w:rsidRDefault="00252459" w:rsidP="00165D23">
            <w:pPr>
              <w:jc w:val="left"/>
              <w:rPr>
                <w:rFonts w:ascii="Arial" w:hAnsi="Arial" w:cs="Arial"/>
              </w:rPr>
            </w:pPr>
          </w:p>
        </w:tc>
      </w:tr>
      <w:tr w:rsidR="00252459" w:rsidRPr="004F6FAB" w:rsidTr="00252459">
        <w:trPr>
          <w:trHeight w:val="266"/>
        </w:trPr>
        <w:tc>
          <w:tcPr>
            <w:tcW w:w="2518" w:type="dxa"/>
          </w:tcPr>
          <w:p w:rsidR="00252459" w:rsidRPr="004F6FAB" w:rsidRDefault="00252459" w:rsidP="00165D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γ</w:t>
            </w: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H2AX</w:t>
            </w:r>
          </w:p>
        </w:tc>
        <w:tc>
          <w:tcPr>
            <w:tcW w:w="2693" w:type="dxa"/>
            <w:vAlign w:val="center"/>
          </w:tcPr>
          <w:p w:rsidR="00252459" w:rsidRPr="004F6FAB" w:rsidRDefault="00252459" w:rsidP="00165D2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bcam</w:t>
            </w:r>
          </w:p>
        </w:tc>
        <w:tc>
          <w:tcPr>
            <w:tcW w:w="1418" w:type="dxa"/>
            <w:vAlign w:val="center"/>
          </w:tcPr>
          <w:p w:rsidR="00252459" w:rsidRPr="004F6FAB" w:rsidRDefault="00252459" w:rsidP="00165D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26350</w:t>
            </w:r>
          </w:p>
        </w:tc>
      </w:tr>
      <w:tr w:rsidR="00252459" w:rsidRPr="004F6FAB" w:rsidTr="00252459">
        <w:trPr>
          <w:trHeight w:val="266"/>
        </w:trPr>
        <w:tc>
          <w:tcPr>
            <w:tcW w:w="2518" w:type="dxa"/>
          </w:tcPr>
          <w:p w:rsidR="00252459" w:rsidRPr="004F6FAB" w:rsidRDefault="00252459" w:rsidP="00165D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</w:t>
            </w:r>
            <w:r>
              <w:rPr>
                <w:rFonts w:ascii="Arial" w:hAnsi="Arial" w:cs="Arial" w:hint="eastAsia"/>
              </w:rPr>
              <w:t>-</w:t>
            </w:r>
            <w:r>
              <w:rPr>
                <w:rFonts w:ascii="Arial" w:hAnsi="Arial" w:cs="Arial"/>
              </w:rPr>
              <w:t>ACTIN</w:t>
            </w:r>
          </w:p>
        </w:tc>
        <w:tc>
          <w:tcPr>
            <w:tcW w:w="2693" w:type="dxa"/>
            <w:vAlign w:val="center"/>
          </w:tcPr>
          <w:p w:rsidR="00252459" w:rsidRPr="004F6FAB" w:rsidRDefault="00252459" w:rsidP="00165D2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Z</w:t>
            </w:r>
            <w:r>
              <w:rPr>
                <w:rFonts w:ascii="Arial" w:hAnsi="Arial" w:cs="Arial"/>
              </w:rPr>
              <w:t>HONG SHAN JIN QIAO</w:t>
            </w:r>
          </w:p>
        </w:tc>
        <w:tc>
          <w:tcPr>
            <w:tcW w:w="1418" w:type="dxa"/>
            <w:vAlign w:val="center"/>
          </w:tcPr>
          <w:p w:rsidR="00252459" w:rsidRPr="004F6FAB" w:rsidRDefault="00252459" w:rsidP="00165D23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A-09</w:t>
            </w:r>
          </w:p>
        </w:tc>
      </w:tr>
    </w:tbl>
    <w:p w:rsidR="00165D23" w:rsidRPr="00773D3E" w:rsidRDefault="00165D23" w:rsidP="00165D23">
      <w:pPr>
        <w:spacing w:line="480" w:lineRule="auto"/>
        <w:rPr>
          <w:rFonts w:ascii="Arial" w:hAnsi="Arial" w:cs="Arial"/>
          <w:sz w:val="24"/>
        </w:rPr>
      </w:pPr>
      <w:r w:rsidRPr="00773D3E">
        <w:rPr>
          <w:rFonts w:ascii="Arial" w:hAnsi="Arial" w:cs="Arial" w:hint="eastAsia"/>
          <w:b/>
          <w:bCs/>
          <w:color w:val="000000"/>
          <w:sz w:val="24"/>
        </w:rPr>
        <w:t xml:space="preserve">Supplementary Table </w:t>
      </w:r>
      <w:r w:rsidR="00754F40">
        <w:rPr>
          <w:rFonts w:ascii="Arial" w:hAnsi="Arial" w:cs="Arial"/>
          <w:b/>
          <w:bCs/>
          <w:color w:val="000000"/>
          <w:sz w:val="24"/>
        </w:rPr>
        <w:t>2</w:t>
      </w:r>
      <w:r>
        <w:rPr>
          <w:rFonts w:ascii="Arial" w:hAnsi="Arial" w:cs="Arial" w:hint="eastAsia"/>
          <w:b/>
          <w:bCs/>
          <w:color w:val="000000"/>
          <w:sz w:val="24"/>
        </w:rPr>
        <w:t>:</w:t>
      </w:r>
      <w:r>
        <w:rPr>
          <w:rFonts w:ascii="Arial" w:hAnsi="Arial" w:cs="Arial"/>
          <w:b/>
          <w:bCs/>
          <w:color w:val="000000"/>
          <w:sz w:val="24"/>
        </w:rPr>
        <w:t xml:space="preserve"> </w:t>
      </w:r>
      <w:r w:rsidRPr="00165D23">
        <w:rPr>
          <w:rFonts w:ascii="Arial" w:hAnsi="Arial" w:cs="Arial"/>
          <w:b/>
          <w:bCs/>
          <w:color w:val="000000"/>
          <w:sz w:val="24"/>
        </w:rPr>
        <w:t>Antibodies</w:t>
      </w:r>
      <w:r>
        <w:rPr>
          <w:rFonts w:ascii="Arial" w:hAnsi="Arial" w:cs="Arial"/>
          <w:b/>
          <w:bCs/>
          <w:color w:val="000000"/>
          <w:sz w:val="24"/>
        </w:rPr>
        <w:t xml:space="preserve"> used in this study</w:t>
      </w:r>
    </w:p>
    <w:p w:rsidR="003A1D6D" w:rsidRPr="00252459" w:rsidRDefault="003A1D6D" w:rsidP="00165D23">
      <w:pPr>
        <w:jc w:val="center"/>
      </w:pPr>
    </w:p>
    <w:sectPr w:rsidR="003A1D6D" w:rsidRPr="00252459" w:rsidSect="00116E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6561" w:rsidRDefault="00E56561" w:rsidP="00780356">
      <w:r>
        <w:separator/>
      </w:r>
    </w:p>
  </w:endnote>
  <w:endnote w:type="continuationSeparator" w:id="0">
    <w:p w:rsidR="00E56561" w:rsidRDefault="00E56561" w:rsidP="007803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helvneue-italic">
    <w:altName w:val="Times New Roman"/>
    <w:charset w:val="00"/>
    <w:family w:val="roman"/>
    <w:pitch w:val="default"/>
  </w:font>
  <w:font w:name="Arial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6561" w:rsidRDefault="00E56561" w:rsidP="00780356">
      <w:r>
        <w:separator/>
      </w:r>
    </w:p>
  </w:footnote>
  <w:footnote w:type="continuationSeparator" w:id="0">
    <w:p w:rsidR="00E56561" w:rsidRDefault="00E56561" w:rsidP="007803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153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BS Letter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29pwa2hv02xgexdvivvp94wsftppv2r2f9&quot;&gt;我的EndNote库&lt;record-ids&gt;&lt;item&gt;148&lt;/item&gt;&lt;item&gt;150&lt;/item&gt;&lt;item&gt;151&lt;/item&gt;&lt;item&gt;152&lt;/item&gt;&lt;item&gt;153&lt;/item&gt;&lt;/record-ids&gt;&lt;/item&gt;&lt;/Libraries&gt;"/>
  </w:docVars>
  <w:rsids>
    <w:rsidRoot w:val="00672333"/>
    <w:rsid w:val="00010494"/>
    <w:rsid w:val="00012053"/>
    <w:rsid w:val="000123A3"/>
    <w:rsid w:val="00012D39"/>
    <w:rsid w:val="00014858"/>
    <w:rsid w:val="00014BEA"/>
    <w:rsid w:val="000173B0"/>
    <w:rsid w:val="00021712"/>
    <w:rsid w:val="00040569"/>
    <w:rsid w:val="00042802"/>
    <w:rsid w:val="00052173"/>
    <w:rsid w:val="00054B42"/>
    <w:rsid w:val="00064DE9"/>
    <w:rsid w:val="00065573"/>
    <w:rsid w:val="00082429"/>
    <w:rsid w:val="00096F26"/>
    <w:rsid w:val="000976E6"/>
    <w:rsid w:val="000A6105"/>
    <w:rsid w:val="000B7115"/>
    <w:rsid w:val="000C20D5"/>
    <w:rsid w:val="000C2B5B"/>
    <w:rsid w:val="000C6F4F"/>
    <w:rsid w:val="000D38B5"/>
    <w:rsid w:val="000D7165"/>
    <w:rsid w:val="000E26D9"/>
    <w:rsid w:val="000E37E1"/>
    <w:rsid w:val="000F62E9"/>
    <w:rsid w:val="00101D85"/>
    <w:rsid w:val="0010553B"/>
    <w:rsid w:val="00116E1E"/>
    <w:rsid w:val="001179DB"/>
    <w:rsid w:val="001240CD"/>
    <w:rsid w:val="00132A5D"/>
    <w:rsid w:val="00134474"/>
    <w:rsid w:val="00135025"/>
    <w:rsid w:val="00157929"/>
    <w:rsid w:val="0016068A"/>
    <w:rsid w:val="00160B7B"/>
    <w:rsid w:val="00161866"/>
    <w:rsid w:val="00165D23"/>
    <w:rsid w:val="00167D13"/>
    <w:rsid w:val="00170CA6"/>
    <w:rsid w:val="00181BC1"/>
    <w:rsid w:val="00182577"/>
    <w:rsid w:val="00182BB9"/>
    <w:rsid w:val="001A36FE"/>
    <w:rsid w:val="001B7D4F"/>
    <w:rsid w:val="001E4E37"/>
    <w:rsid w:val="001E5991"/>
    <w:rsid w:val="001F118F"/>
    <w:rsid w:val="001F1365"/>
    <w:rsid w:val="00201939"/>
    <w:rsid w:val="0020236A"/>
    <w:rsid w:val="002100CA"/>
    <w:rsid w:val="00212C39"/>
    <w:rsid w:val="00213F6E"/>
    <w:rsid w:val="002147BF"/>
    <w:rsid w:val="0021733D"/>
    <w:rsid w:val="00222269"/>
    <w:rsid w:val="00237031"/>
    <w:rsid w:val="00237CC3"/>
    <w:rsid w:val="00243120"/>
    <w:rsid w:val="00245CBB"/>
    <w:rsid w:val="002476A6"/>
    <w:rsid w:val="00252459"/>
    <w:rsid w:val="00252B75"/>
    <w:rsid w:val="00256CDA"/>
    <w:rsid w:val="00263C81"/>
    <w:rsid w:val="00277AD2"/>
    <w:rsid w:val="00296FD5"/>
    <w:rsid w:val="002A3A75"/>
    <w:rsid w:val="002A4D1F"/>
    <w:rsid w:val="002A52F6"/>
    <w:rsid w:val="002B11BF"/>
    <w:rsid w:val="002C494E"/>
    <w:rsid w:val="002D4B66"/>
    <w:rsid w:val="002D59AE"/>
    <w:rsid w:val="002D78CC"/>
    <w:rsid w:val="002E2FA4"/>
    <w:rsid w:val="002F0F8F"/>
    <w:rsid w:val="0030713C"/>
    <w:rsid w:val="00315162"/>
    <w:rsid w:val="003371B7"/>
    <w:rsid w:val="00355149"/>
    <w:rsid w:val="00360A28"/>
    <w:rsid w:val="0037224E"/>
    <w:rsid w:val="00375E6D"/>
    <w:rsid w:val="0037704A"/>
    <w:rsid w:val="0038447E"/>
    <w:rsid w:val="00384B65"/>
    <w:rsid w:val="00390117"/>
    <w:rsid w:val="00390281"/>
    <w:rsid w:val="003A1D6D"/>
    <w:rsid w:val="003A7FEA"/>
    <w:rsid w:val="003B0E1E"/>
    <w:rsid w:val="003B54CD"/>
    <w:rsid w:val="003C180E"/>
    <w:rsid w:val="003C2B3A"/>
    <w:rsid w:val="003C599B"/>
    <w:rsid w:val="003C7DF7"/>
    <w:rsid w:val="003D0037"/>
    <w:rsid w:val="004029ED"/>
    <w:rsid w:val="00412CA0"/>
    <w:rsid w:val="00413EE1"/>
    <w:rsid w:val="00414593"/>
    <w:rsid w:val="00416B92"/>
    <w:rsid w:val="004222E4"/>
    <w:rsid w:val="00423E06"/>
    <w:rsid w:val="00425651"/>
    <w:rsid w:val="00432620"/>
    <w:rsid w:val="00436820"/>
    <w:rsid w:val="004376D1"/>
    <w:rsid w:val="0044102A"/>
    <w:rsid w:val="00450E0B"/>
    <w:rsid w:val="00470EF8"/>
    <w:rsid w:val="00471E93"/>
    <w:rsid w:val="00474C59"/>
    <w:rsid w:val="004841C0"/>
    <w:rsid w:val="00486F1C"/>
    <w:rsid w:val="00492C83"/>
    <w:rsid w:val="00496B39"/>
    <w:rsid w:val="004A7C76"/>
    <w:rsid w:val="004C0647"/>
    <w:rsid w:val="004C5839"/>
    <w:rsid w:val="004D0312"/>
    <w:rsid w:val="004D3A79"/>
    <w:rsid w:val="004D6689"/>
    <w:rsid w:val="004E2E88"/>
    <w:rsid w:val="004E3648"/>
    <w:rsid w:val="004E3A1A"/>
    <w:rsid w:val="004E4CBB"/>
    <w:rsid w:val="004E69CF"/>
    <w:rsid w:val="004F28F7"/>
    <w:rsid w:val="00502E43"/>
    <w:rsid w:val="0050473D"/>
    <w:rsid w:val="00531386"/>
    <w:rsid w:val="00532D2A"/>
    <w:rsid w:val="00544976"/>
    <w:rsid w:val="00547CDB"/>
    <w:rsid w:val="00547FC4"/>
    <w:rsid w:val="0056371F"/>
    <w:rsid w:val="00570295"/>
    <w:rsid w:val="0057049D"/>
    <w:rsid w:val="00590491"/>
    <w:rsid w:val="00591528"/>
    <w:rsid w:val="005A0271"/>
    <w:rsid w:val="005A1E9B"/>
    <w:rsid w:val="005A55AB"/>
    <w:rsid w:val="005B3B73"/>
    <w:rsid w:val="005B723E"/>
    <w:rsid w:val="005C1192"/>
    <w:rsid w:val="005C427C"/>
    <w:rsid w:val="005C628B"/>
    <w:rsid w:val="005D78F0"/>
    <w:rsid w:val="005E4896"/>
    <w:rsid w:val="00602BB1"/>
    <w:rsid w:val="00602CC0"/>
    <w:rsid w:val="0061447C"/>
    <w:rsid w:val="006148B8"/>
    <w:rsid w:val="00620CA5"/>
    <w:rsid w:val="00620FED"/>
    <w:rsid w:val="00625D2E"/>
    <w:rsid w:val="00627CE0"/>
    <w:rsid w:val="00643999"/>
    <w:rsid w:val="00643E77"/>
    <w:rsid w:val="00653B71"/>
    <w:rsid w:val="006612CD"/>
    <w:rsid w:val="00671F7A"/>
    <w:rsid w:val="00672333"/>
    <w:rsid w:val="00674F14"/>
    <w:rsid w:val="0068000E"/>
    <w:rsid w:val="00682147"/>
    <w:rsid w:val="0068221F"/>
    <w:rsid w:val="006863CA"/>
    <w:rsid w:val="006931C4"/>
    <w:rsid w:val="00694D5A"/>
    <w:rsid w:val="00696BE3"/>
    <w:rsid w:val="006A47B6"/>
    <w:rsid w:val="006A4E93"/>
    <w:rsid w:val="006A5BEA"/>
    <w:rsid w:val="006B4D5B"/>
    <w:rsid w:val="006B51B9"/>
    <w:rsid w:val="006B7E27"/>
    <w:rsid w:val="006C4624"/>
    <w:rsid w:val="006C6D60"/>
    <w:rsid w:val="006D0921"/>
    <w:rsid w:val="006D426D"/>
    <w:rsid w:val="006E4BD7"/>
    <w:rsid w:val="006F787E"/>
    <w:rsid w:val="00701375"/>
    <w:rsid w:val="00702DD4"/>
    <w:rsid w:val="007040EF"/>
    <w:rsid w:val="007351A3"/>
    <w:rsid w:val="00735CA9"/>
    <w:rsid w:val="007425FD"/>
    <w:rsid w:val="00747333"/>
    <w:rsid w:val="00754F40"/>
    <w:rsid w:val="0075653A"/>
    <w:rsid w:val="007566F0"/>
    <w:rsid w:val="00756F3A"/>
    <w:rsid w:val="00757B4C"/>
    <w:rsid w:val="00763EDC"/>
    <w:rsid w:val="007761A3"/>
    <w:rsid w:val="00780356"/>
    <w:rsid w:val="00791E98"/>
    <w:rsid w:val="00792520"/>
    <w:rsid w:val="00793D7F"/>
    <w:rsid w:val="007944DE"/>
    <w:rsid w:val="007A5560"/>
    <w:rsid w:val="007A7DB2"/>
    <w:rsid w:val="007B34AF"/>
    <w:rsid w:val="007C32B7"/>
    <w:rsid w:val="007C4DBB"/>
    <w:rsid w:val="007D141F"/>
    <w:rsid w:val="007D37E2"/>
    <w:rsid w:val="007D5247"/>
    <w:rsid w:val="007E0EA0"/>
    <w:rsid w:val="007F1E1C"/>
    <w:rsid w:val="00806EF4"/>
    <w:rsid w:val="008160B0"/>
    <w:rsid w:val="00824384"/>
    <w:rsid w:val="008269DE"/>
    <w:rsid w:val="0083371F"/>
    <w:rsid w:val="0084297E"/>
    <w:rsid w:val="008517DD"/>
    <w:rsid w:val="0085421E"/>
    <w:rsid w:val="008579FA"/>
    <w:rsid w:val="00863117"/>
    <w:rsid w:val="00865244"/>
    <w:rsid w:val="00870302"/>
    <w:rsid w:val="008704CA"/>
    <w:rsid w:val="00875D81"/>
    <w:rsid w:val="00892FA8"/>
    <w:rsid w:val="008A0C24"/>
    <w:rsid w:val="008A56A4"/>
    <w:rsid w:val="008B4CA5"/>
    <w:rsid w:val="008B6CAB"/>
    <w:rsid w:val="008C5225"/>
    <w:rsid w:val="008E1AFB"/>
    <w:rsid w:val="008E364F"/>
    <w:rsid w:val="008F0FA9"/>
    <w:rsid w:val="008F2A31"/>
    <w:rsid w:val="009045B2"/>
    <w:rsid w:val="009119D1"/>
    <w:rsid w:val="00912FB7"/>
    <w:rsid w:val="00916377"/>
    <w:rsid w:val="00924638"/>
    <w:rsid w:val="00924F81"/>
    <w:rsid w:val="00931884"/>
    <w:rsid w:val="00933236"/>
    <w:rsid w:val="0094200A"/>
    <w:rsid w:val="009425B4"/>
    <w:rsid w:val="00945F7B"/>
    <w:rsid w:val="00961BBC"/>
    <w:rsid w:val="00974752"/>
    <w:rsid w:val="0097513C"/>
    <w:rsid w:val="00982B94"/>
    <w:rsid w:val="0098384B"/>
    <w:rsid w:val="00984E9A"/>
    <w:rsid w:val="00995197"/>
    <w:rsid w:val="009A2268"/>
    <w:rsid w:val="009A448C"/>
    <w:rsid w:val="009C0E21"/>
    <w:rsid w:val="009C1783"/>
    <w:rsid w:val="009C19DE"/>
    <w:rsid w:val="009C3586"/>
    <w:rsid w:val="009C6DBB"/>
    <w:rsid w:val="009C7A47"/>
    <w:rsid w:val="009E6179"/>
    <w:rsid w:val="009F19EB"/>
    <w:rsid w:val="009F4265"/>
    <w:rsid w:val="00A05C18"/>
    <w:rsid w:val="00A25B97"/>
    <w:rsid w:val="00A4170C"/>
    <w:rsid w:val="00A46BEA"/>
    <w:rsid w:val="00A46F93"/>
    <w:rsid w:val="00A623CE"/>
    <w:rsid w:val="00A67034"/>
    <w:rsid w:val="00A67A54"/>
    <w:rsid w:val="00A87A1E"/>
    <w:rsid w:val="00A9472D"/>
    <w:rsid w:val="00A95E6F"/>
    <w:rsid w:val="00AA23EA"/>
    <w:rsid w:val="00AB12FB"/>
    <w:rsid w:val="00AB4544"/>
    <w:rsid w:val="00AB6457"/>
    <w:rsid w:val="00AC6A44"/>
    <w:rsid w:val="00AC7A8E"/>
    <w:rsid w:val="00AD5B3E"/>
    <w:rsid w:val="00AD655A"/>
    <w:rsid w:val="00AE59E3"/>
    <w:rsid w:val="00AF1295"/>
    <w:rsid w:val="00AF480A"/>
    <w:rsid w:val="00AF5AE6"/>
    <w:rsid w:val="00B066F1"/>
    <w:rsid w:val="00B118E8"/>
    <w:rsid w:val="00B142CC"/>
    <w:rsid w:val="00B156B0"/>
    <w:rsid w:val="00B30470"/>
    <w:rsid w:val="00B44B67"/>
    <w:rsid w:val="00B50D53"/>
    <w:rsid w:val="00B77531"/>
    <w:rsid w:val="00B91C95"/>
    <w:rsid w:val="00B93F54"/>
    <w:rsid w:val="00BA4A78"/>
    <w:rsid w:val="00BC4482"/>
    <w:rsid w:val="00BC7384"/>
    <w:rsid w:val="00BE43ED"/>
    <w:rsid w:val="00BF5165"/>
    <w:rsid w:val="00BF56C1"/>
    <w:rsid w:val="00BF6A5B"/>
    <w:rsid w:val="00C13B35"/>
    <w:rsid w:val="00C14E08"/>
    <w:rsid w:val="00C15713"/>
    <w:rsid w:val="00C3541D"/>
    <w:rsid w:val="00C4389C"/>
    <w:rsid w:val="00C53158"/>
    <w:rsid w:val="00C53ED6"/>
    <w:rsid w:val="00C54F58"/>
    <w:rsid w:val="00C559BE"/>
    <w:rsid w:val="00C7395A"/>
    <w:rsid w:val="00C85FD0"/>
    <w:rsid w:val="00C87B26"/>
    <w:rsid w:val="00C92EDF"/>
    <w:rsid w:val="00C96B3A"/>
    <w:rsid w:val="00CA25E0"/>
    <w:rsid w:val="00CA7CA1"/>
    <w:rsid w:val="00CB4331"/>
    <w:rsid w:val="00CC4522"/>
    <w:rsid w:val="00CC498A"/>
    <w:rsid w:val="00CC686A"/>
    <w:rsid w:val="00CD00D2"/>
    <w:rsid w:val="00CD200F"/>
    <w:rsid w:val="00CD2DB6"/>
    <w:rsid w:val="00CD6737"/>
    <w:rsid w:val="00CD68AC"/>
    <w:rsid w:val="00CE0ADB"/>
    <w:rsid w:val="00CF30F6"/>
    <w:rsid w:val="00CF49B4"/>
    <w:rsid w:val="00CF6D6C"/>
    <w:rsid w:val="00D13C8C"/>
    <w:rsid w:val="00D156A3"/>
    <w:rsid w:val="00D15F7A"/>
    <w:rsid w:val="00D16258"/>
    <w:rsid w:val="00D22D2C"/>
    <w:rsid w:val="00D307E4"/>
    <w:rsid w:val="00D32F1B"/>
    <w:rsid w:val="00D342F0"/>
    <w:rsid w:val="00D40C3C"/>
    <w:rsid w:val="00D45647"/>
    <w:rsid w:val="00D518EC"/>
    <w:rsid w:val="00D539F3"/>
    <w:rsid w:val="00D63EB9"/>
    <w:rsid w:val="00D7733E"/>
    <w:rsid w:val="00D8234C"/>
    <w:rsid w:val="00D82DFA"/>
    <w:rsid w:val="00D84491"/>
    <w:rsid w:val="00D84F8E"/>
    <w:rsid w:val="00D87E21"/>
    <w:rsid w:val="00D93210"/>
    <w:rsid w:val="00D9567E"/>
    <w:rsid w:val="00DA176A"/>
    <w:rsid w:val="00DA6521"/>
    <w:rsid w:val="00DC0518"/>
    <w:rsid w:val="00DC3B3F"/>
    <w:rsid w:val="00DC5B28"/>
    <w:rsid w:val="00DC612D"/>
    <w:rsid w:val="00DD2725"/>
    <w:rsid w:val="00DE0EA2"/>
    <w:rsid w:val="00DE3816"/>
    <w:rsid w:val="00DF3FDF"/>
    <w:rsid w:val="00E050BE"/>
    <w:rsid w:val="00E05925"/>
    <w:rsid w:val="00E15F3D"/>
    <w:rsid w:val="00E16590"/>
    <w:rsid w:val="00E168E3"/>
    <w:rsid w:val="00E264E7"/>
    <w:rsid w:val="00E27575"/>
    <w:rsid w:val="00E52148"/>
    <w:rsid w:val="00E55651"/>
    <w:rsid w:val="00E56561"/>
    <w:rsid w:val="00E56FC2"/>
    <w:rsid w:val="00E63239"/>
    <w:rsid w:val="00E6368A"/>
    <w:rsid w:val="00E6411C"/>
    <w:rsid w:val="00E75424"/>
    <w:rsid w:val="00E81B50"/>
    <w:rsid w:val="00EA183A"/>
    <w:rsid w:val="00EB05B5"/>
    <w:rsid w:val="00EB1293"/>
    <w:rsid w:val="00EB683B"/>
    <w:rsid w:val="00EC02AA"/>
    <w:rsid w:val="00EC5031"/>
    <w:rsid w:val="00EC6839"/>
    <w:rsid w:val="00ED1B83"/>
    <w:rsid w:val="00EE434E"/>
    <w:rsid w:val="00EF72F8"/>
    <w:rsid w:val="00F01D35"/>
    <w:rsid w:val="00F0700F"/>
    <w:rsid w:val="00F14992"/>
    <w:rsid w:val="00F23FE8"/>
    <w:rsid w:val="00F258A5"/>
    <w:rsid w:val="00F25975"/>
    <w:rsid w:val="00F269EB"/>
    <w:rsid w:val="00F26BF6"/>
    <w:rsid w:val="00F27525"/>
    <w:rsid w:val="00F33592"/>
    <w:rsid w:val="00F34412"/>
    <w:rsid w:val="00F3746D"/>
    <w:rsid w:val="00F50FD3"/>
    <w:rsid w:val="00F51EDD"/>
    <w:rsid w:val="00F53862"/>
    <w:rsid w:val="00F63192"/>
    <w:rsid w:val="00F65CD4"/>
    <w:rsid w:val="00F72D71"/>
    <w:rsid w:val="00F72F50"/>
    <w:rsid w:val="00F77461"/>
    <w:rsid w:val="00F8367D"/>
    <w:rsid w:val="00F94EBB"/>
    <w:rsid w:val="00FA248B"/>
    <w:rsid w:val="00FA50B3"/>
    <w:rsid w:val="00FA7296"/>
    <w:rsid w:val="00FB02CD"/>
    <w:rsid w:val="00FB1277"/>
    <w:rsid w:val="00FD3875"/>
    <w:rsid w:val="00FE44AC"/>
    <w:rsid w:val="00FE6B06"/>
    <w:rsid w:val="00FF3D75"/>
    <w:rsid w:val="00FF5BE5"/>
    <w:rsid w:val="43DB25B7"/>
    <w:rsid w:val="54641A1F"/>
    <w:rsid w:val="5EC71A94"/>
    <w:rsid w:val="6FB41DAF"/>
    <w:rsid w:val="7EED5E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5361"/>
    <o:shapelayout v:ext="edit">
      <o:idmap v:ext="edit" data="1"/>
    </o:shapelayout>
  </w:shapeDefaults>
  <w:decimalSymbol w:val="."/>
  <w:listSeparator w:val=","/>
  <w15:docId w15:val="{CA003AEB-316C-4075-B669-39EF21B34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6E1E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116E1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rsid w:val="00116E1E"/>
    <w:pPr>
      <w:jc w:val="left"/>
    </w:pPr>
    <w:rPr>
      <w:rFonts w:ascii="Calibri" w:eastAsia="宋体" w:hAnsi="Calibri" w:cs="Times New Roman"/>
      <w:szCs w:val="24"/>
    </w:rPr>
  </w:style>
  <w:style w:type="paragraph" w:styleId="a4">
    <w:name w:val="Body Text"/>
    <w:basedOn w:val="a"/>
    <w:link w:val="Char0"/>
    <w:uiPriority w:val="99"/>
    <w:semiHidden/>
    <w:unhideWhenUsed/>
    <w:rsid w:val="00116E1E"/>
    <w:pPr>
      <w:spacing w:after="120"/>
    </w:pPr>
  </w:style>
  <w:style w:type="paragraph" w:styleId="a5">
    <w:name w:val="Balloon Text"/>
    <w:basedOn w:val="a"/>
    <w:link w:val="Char1"/>
    <w:uiPriority w:val="99"/>
    <w:semiHidden/>
    <w:unhideWhenUsed/>
    <w:rsid w:val="00116E1E"/>
    <w:rPr>
      <w:rFonts w:ascii="Segoe UI" w:hAnsi="Segoe UI" w:cs="Segoe UI"/>
      <w:sz w:val="18"/>
      <w:szCs w:val="18"/>
    </w:rPr>
  </w:style>
  <w:style w:type="paragraph" w:styleId="a6">
    <w:name w:val="footer"/>
    <w:basedOn w:val="a"/>
    <w:link w:val="Char2"/>
    <w:uiPriority w:val="99"/>
    <w:unhideWhenUsed/>
    <w:rsid w:val="00116E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rsid w:val="00116E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annotation subject"/>
    <w:basedOn w:val="a3"/>
    <w:next w:val="a3"/>
    <w:link w:val="Char4"/>
    <w:uiPriority w:val="99"/>
    <w:semiHidden/>
    <w:unhideWhenUsed/>
    <w:rsid w:val="00116E1E"/>
    <w:pPr>
      <w:jc w:val="both"/>
    </w:pPr>
    <w:rPr>
      <w:rFonts w:asciiTheme="minorHAnsi" w:eastAsiaTheme="minorEastAsia" w:hAnsiTheme="minorHAnsi" w:cstheme="minorBidi"/>
      <w:b/>
      <w:bCs/>
      <w:sz w:val="20"/>
      <w:szCs w:val="20"/>
    </w:rPr>
  </w:style>
  <w:style w:type="character" w:styleId="a9">
    <w:name w:val="Strong"/>
    <w:basedOn w:val="a0"/>
    <w:uiPriority w:val="22"/>
    <w:qFormat/>
    <w:rsid w:val="00116E1E"/>
    <w:rPr>
      <w:b/>
      <w:bCs/>
    </w:rPr>
  </w:style>
  <w:style w:type="character" w:styleId="aa">
    <w:name w:val="Hyperlink"/>
    <w:basedOn w:val="a0"/>
    <w:uiPriority w:val="99"/>
    <w:unhideWhenUsed/>
    <w:rsid w:val="00116E1E"/>
    <w:rPr>
      <w:color w:val="0000FF"/>
      <w:u w:val="single"/>
    </w:rPr>
  </w:style>
  <w:style w:type="character" w:styleId="ab">
    <w:name w:val="annotation reference"/>
    <w:uiPriority w:val="99"/>
    <w:semiHidden/>
    <w:unhideWhenUsed/>
    <w:rsid w:val="00116E1E"/>
    <w:rPr>
      <w:sz w:val="21"/>
      <w:szCs w:val="21"/>
    </w:rPr>
  </w:style>
  <w:style w:type="character" w:customStyle="1" w:styleId="1Char">
    <w:name w:val="标题 1 Char"/>
    <w:basedOn w:val="a0"/>
    <w:link w:val="1"/>
    <w:uiPriority w:val="9"/>
    <w:rsid w:val="00116E1E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Char3">
    <w:name w:val="页眉 Char"/>
    <w:basedOn w:val="a0"/>
    <w:link w:val="a7"/>
    <w:uiPriority w:val="99"/>
    <w:rsid w:val="00116E1E"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rsid w:val="00116E1E"/>
    <w:rPr>
      <w:sz w:val="18"/>
      <w:szCs w:val="18"/>
    </w:rPr>
  </w:style>
  <w:style w:type="character" w:customStyle="1" w:styleId="fontstyle01">
    <w:name w:val="fontstyle01"/>
    <w:basedOn w:val="a0"/>
    <w:rsid w:val="00116E1E"/>
    <w:rPr>
      <w:color w:val="231F20"/>
      <w:sz w:val="14"/>
      <w:szCs w:val="14"/>
    </w:rPr>
  </w:style>
  <w:style w:type="character" w:customStyle="1" w:styleId="EndNoteBibliographyChar">
    <w:name w:val="EndNote Bibliography Char"/>
    <w:basedOn w:val="a0"/>
    <w:link w:val="EndNoteBibliography"/>
    <w:qFormat/>
    <w:locked/>
    <w:rsid w:val="00116E1E"/>
    <w:rPr>
      <w:rFonts w:ascii="Calibri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qFormat/>
    <w:rsid w:val="00116E1E"/>
    <w:rPr>
      <w:rFonts w:ascii="Calibri" w:eastAsia="宋体" w:hAnsi="Calibri" w:cs="Calibri"/>
      <w:sz w:val="20"/>
      <w:szCs w:val="24"/>
    </w:rPr>
  </w:style>
  <w:style w:type="character" w:customStyle="1" w:styleId="fontstyle21">
    <w:name w:val="fontstyle21"/>
    <w:basedOn w:val="a0"/>
    <w:qFormat/>
    <w:rsid w:val="00116E1E"/>
    <w:rPr>
      <w:rFonts w:ascii="Advhelvneue-italic" w:hAnsi="Advhelvneue-italic" w:hint="default"/>
      <w:color w:val="0D7FAC"/>
      <w:sz w:val="14"/>
      <w:szCs w:val="14"/>
    </w:rPr>
  </w:style>
  <w:style w:type="character" w:customStyle="1" w:styleId="shorttext">
    <w:name w:val="short_text"/>
    <w:basedOn w:val="a0"/>
    <w:qFormat/>
    <w:rsid w:val="00116E1E"/>
  </w:style>
  <w:style w:type="character" w:customStyle="1" w:styleId="Char">
    <w:name w:val="批注文字 Char"/>
    <w:basedOn w:val="a0"/>
    <w:link w:val="a3"/>
    <w:uiPriority w:val="99"/>
    <w:semiHidden/>
    <w:rsid w:val="00116E1E"/>
    <w:rPr>
      <w:rFonts w:ascii="Calibri" w:hAnsi="Calibri"/>
      <w:kern w:val="2"/>
      <w:sz w:val="21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116E1E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16E1E"/>
    <w:rPr>
      <w:rFonts w:ascii="Calibri" w:eastAsiaTheme="minorEastAsia" w:hAnsi="Calibri" w:cs="Calibri"/>
      <w:kern w:val="2"/>
      <w:szCs w:val="22"/>
    </w:rPr>
  </w:style>
  <w:style w:type="character" w:customStyle="1" w:styleId="10">
    <w:name w:val="未处理的提及1"/>
    <w:basedOn w:val="a0"/>
    <w:uiPriority w:val="99"/>
    <w:semiHidden/>
    <w:unhideWhenUsed/>
    <w:rsid w:val="00116E1E"/>
    <w:rPr>
      <w:color w:val="605E5C"/>
      <w:shd w:val="clear" w:color="auto" w:fill="E1DFDD"/>
    </w:rPr>
  </w:style>
  <w:style w:type="character" w:customStyle="1" w:styleId="Char4">
    <w:name w:val="批注主题 Char"/>
    <w:basedOn w:val="Char"/>
    <w:link w:val="a8"/>
    <w:uiPriority w:val="99"/>
    <w:semiHidden/>
    <w:rsid w:val="00116E1E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Char1">
    <w:name w:val="批注框文本 Char"/>
    <w:basedOn w:val="a0"/>
    <w:link w:val="a5"/>
    <w:uiPriority w:val="99"/>
    <w:semiHidden/>
    <w:rsid w:val="00116E1E"/>
    <w:rPr>
      <w:rFonts w:ascii="Segoe UI" w:eastAsiaTheme="minorEastAsia" w:hAnsi="Segoe UI" w:cs="Segoe UI"/>
      <w:kern w:val="2"/>
      <w:sz w:val="18"/>
      <w:szCs w:val="18"/>
    </w:rPr>
  </w:style>
  <w:style w:type="character" w:customStyle="1" w:styleId="Char0">
    <w:name w:val="正文文本 Char"/>
    <w:basedOn w:val="a0"/>
    <w:link w:val="a4"/>
    <w:uiPriority w:val="99"/>
    <w:semiHidden/>
    <w:rsid w:val="00116E1E"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11">
    <w:name w:val="修订1"/>
    <w:hidden/>
    <w:uiPriority w:val="99"/>
    <w:semiHidden/>
    <w:rsid w:val="00116E1E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c">
    <w:name w:val="Revision"/>
    <w:hidden/>
    <w:uiPriority w:val="99"/>
    <w:semiHidden/>
    <w:rsid w:val="00F77461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UnresolvedMention">
    <w:name w:val="Unresolved Mention"/>
    <w:basedOn w:val="a0"/>
    <w:uiPriority w:val="99"/>
    <w:semiHidden/>
    <w:unhideWhenUsed/>
    <w:rsid w:val="0050473D"/>
    <w:rPr>
      <w:color w:val="605E5C"/>
      <w:shd w:val="clear" w:color="auto" w:fill="E1DFDD"/>
    </w:rPr>
  </w:style>
  <w:style w:type="table" w:styleId="ad">
    <w:name w:val="Table Grid"/>
    <w:basedOn w:val="a1"/>
    <w:rsid w:val="00165D23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EDAF837-6CFE-4FB2-9CB6-6FAB1779B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5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zhenbo</dc:creator>
  <cp:lastModifiedBy>hanzhenbo</cp:lastModifiedBy>
  <cp:revision>27</cp:revision>
  <dcterms:created xsi:type="dcterms:W3CDTF">2020-01-07T23:49:00Z</dcterms:created>
  <dcterms:modified xsi:type="dcterms:W3CDTF">2020-01-25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  <property fmtid="{D5CDD505-2E9C-101B-9397-08002B2CF9AE}" pid="3" name="UniqueFileID">
    <vt:lpwstr>DjYybKy9j5LR</vt:lpwstr>
  </property>
</Properties>
</file>